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A9F406" w14:textId="7C0B64C1" w:rsidR="19B3B657" w:rsidRPr="00EC6B6B" w:rsidRDefault="1DCFB8A1" w:rsidP="3AE3494C">
      <w:pPr>
        <w:pStyle w:val="Heading1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EC6B6B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/>
        </w:rPr>
        <w:t>S3 Appendix</w:t>
      </w:r>
    </w:p>
    <w:p w14:paraId="57375426" w14:textId="13575B28" w:rsidR="00D513FE" w:rsidRPr="00C7256F" w:rsidRDefault="7517949A" w:rsidP="66E60DC2">
      <w:pPr>
        <w:rPr>
          <w:rStyle w:val="FootnoteReference"/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3AE3494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nglish translation</w:t>
      </w:r>
      <w:r w:rsidR="0197D784" w:rsidRPr="3AE3494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of PPSS</w:t>
      </w:r>
    </w:p>
    <w:p w14:paraId="68BF988D" w14:textId="5095A480" w:rsidR="5D90234F" w:rsidRPr="00C7256F" w:rsidRDefault="2435A570" w:rsidP="66E60DC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>Note.</w:t>
      </w:r>
      <w:r w:rsidR="7C368A7C"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translation of PPSS presented in this Appendix was prepared only for the purpose of this article. English version has not been validated.</w:t>
      </w:r>
    </w:p>
    <w:p w14:paraId="5D03E5B2" w14:textId="1FE3C063" w:rsidR="66E60DC2" w:rsidRPr="00C7256F" w:rsidRDefault="66E60DC2" w:rsidP="66E60DC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CB9BF62" w14:textId="5D88580C" w:rsidR="20C91370" w:rsidRPr="00C7256F" w:rsidRDefault="2C0A80DC" w:rsidP="49184BB7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3AE3494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nglish version of PPSS (translated)</w:t>
      </w:r>
    </w:p>
    <w:p w14:paraId="5664AA3C" w14:textId="79E2E641" w:rsidR="3976682B" w:rsidRPr="00C7256F" w:rsidRDefault="30507263" w:rsidP="66E60DC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elow </w:t>
      </w:r>
      <w:r w:rsidR="73C2024D"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you will find</w:t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tatements about yourself. Read them and indicate to what extent they characteri</w:t>
      </w:r>
      <w:r w:rsidR="4B7B3C98"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z</w:t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e you. According to the given scale, 1 means: I strongly disagree, and 5: I strongly agree. There are no right or</w:t>
      </w:r>
      <w:r w:rsidR="0CFC58F3"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wrong answers here – please</w:t>
      </w:r>
      <w:r w:rsidR="71604FBE"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e honest with your answers</w:t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020713F1" w14:textId="4A1CE49E" w:rsidR="3976682B" w:rsidRPr="00C7256F" w:rsidRDefault="7897809E" w:rsidP="66E60DC2">
      <w:pPr>
        <w:rPr>
          <w:lang w:val="en-US"/>
        </w:rPr>
      </w:pPr>
      <w:r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5044EF15" w14:textId="7E6C1CED" w:rsidR="3976682B" w:rsidRPr="00C7256F" w:rsidRDefault="7897809E" w:rsidP="3AE349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>1 – strongly disagree</w:t>
      </w:r>
    </w:p>
    <w:p w14:paraId="4B40A324" w14:textId="6B4BDD50" w:rsidR="3976682B" w:rsidRPr="00C7256F" w:rsidRDefault="7897809E" w:rsidP="3AE349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2 – disagree </w:t>
      </w:r>
    </w:p>
    <w:p w14:paraId="642FCDC2" w14:textId="71A0DC62" w:rsidR="3976682B" w:rsidRPr="00C7256F" w:rsidRDefault="30507263" w:rsidP="3AE349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3 – neither agree or disagree </w:t>
      </w:r>
    </w:p>
    <w:p w14:paraId="62A7874D" w14:textId="6E97A855" w:rsidR="3976682B" w:rsidRPr="00C7256F" w:rsidRDefault="7897809E" w:rsidP="3AE349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4 – agree </w:t>
      </w:r>
    </w:p>
    <w:p w14:paraId="22564127" w14:textId="54132CFD" w:rsidR="3976682B" w:rsidRPr="00C7256F" w:rsidRDefault="7897809E" w:rsidP="3AE349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5 – strongly agree </w:t>
      </w:r>
    </w:p>
    <w:p w14:paraId="62E47762" w14:textId="666DF003" w:rsidR="3976682B" w:rsidRPr="00C7256F" w:rsidRDefault="7897809E" w:rsidP="66E60DC2">
      <w:pPr>
        <w:rPr>
          <w:lang w:val="en-US"/>
        </w:rPr>
      </w:pPr>
      <w:r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34279FAC" w14:textId="252D0BBE" w:rsidR="3976682B" w:rsidRPr="00C7256F" w:rsidRDefault="7897809E" w:rsidP="3AE349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>1.</w:t>
      </w:r>
      <w:r w:rsidR="3976682B" w:rsidRPr="00EC6B6B">
        <w:rPr>
          <w:lang w:val="en-US"/>
        </w:rPr>
        <w:tab/>
      </w:r>
      <w:r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 like taking up new challenges. </w:t>
      </w:r>
    </w:p>
    <w:p w14:paraId="4A027C74" w14:textId="33E9A419" w:rsidR="3976682B" w:rsidRPr="00C7256F" w:rsidRDefault="7897809E" w:rsidP="3AE349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>2.</w:t>
      </w:r>
      <w:r w:rsidR="3976682B" w:rsidRPr="00EC6B6B">
        <w:rPr>
          <w:lang w:val="en-US"/>
        </w:rPr>
        <w:tab/>
      </w:r>
      <w:r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hen </w:t>
      </w:r>
      <w:r w:rsidR="065CA8A1"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erforming </w:t>
      </w:r>
      <w:r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 task, I focus on making as few mistakes as possible. </w:t>
      </w:r>
    </w:p>
    <w:p w14:paraId="30E2F278" w14:textId="626C96F2" w:rsidR="3976682B" w:rsidRPr="00C7256F" w:rsidRDefault="30507263" w:rsidP="3AE349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3.</w:t>
      </w:r>
      <w:r w:rsidR="7897809E" w:rsidRPr="00EC6B6B">
        <w:rPr>
          <w:lang w:val="en-US"/>
        </w:rPr>
        <w:tab/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hen I want something, ideas of “how to </w:t>
      </w:r>
      <w:r w:rsidR="715EB748"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et </w:t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t” come easily to </w:t>
      </w:r>
      <w:r w:rsidR="525C680E"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me</w:t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</w:p>
    <w:p w14:paraId="3EA68C68" w14:textId="60E05B3C" w:rsidR="3976682B" w:rsidRPr="00C7256F" w:rsidRDefault="30507263" w:rsidP="3AE349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4.</w:t>
      </w:r>
      <w:r w:rsidR="7897809E" w:rsidRPr="003C530F">
        <w:rPr>
          <w:lang w:val="en-US"/>
        </w:rPr>
        <w:tab/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 often pay special attention to what I do so that it is not perceived </w:t>
      </w:r>
      <w:r w:rsidR="55F8C314"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egatively </w:t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y others. </w:t>
      </w:r>
    </w:p>
    <w:p w14:paraId="507B8AAC" w14:textId="2036762A" w:rsidR="3976682B" w:rsidRPr="00C7256F" w:rsidRDefault="30507263" w:rsidP="3AE349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5.</w:t>
      </w:r>
      <w:r w:rsidR="7897809E" w:rsidRPr="003C530F">
        <w:rPr>
          <w:lang w:val="en-US"/>
        </w:rPr>
        <w:tab/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Fulfilling my own aspirations and continu</w:t>
      </w:r>
      <w:r w:rsidR="10935197"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al</w:t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velopment are the most important things in my life. </w:t>
      </w:r>
    </w:p>
    <w:p w14:paraId="577F6424" w14:textId="77777777" w:rsidR="00EC6B6B" w:rsidRDefault="30507263" w:rsidP="3AE349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6.</w:t>
      </w:r>
      <w:r w:rsidR="7897809E" w:rsidRPr="003C530F">
        <w:rPr>
          <w:lang w:val="en-US"/>
        </w:rPr>
        <w:tab/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In life, I usually do what I want</w:t>
      </w:r>
      <w:r w:rsidR="0444CB40"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 do</w:t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7AA9C99E" w14:textId="6B41D46E" w:rsidR="3976682B" w:rsidRPr="00C7256F" w:rsidRDefault="30507263" w:rsidP="3AE349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7.</w:t>
      </w:r>
      <w:r w:rsidR="7897809E" w:rsidRPr="003C530F">
        <w:rPr>
          <w:lang w:val="en-US"/>
        </w:rPr>
        <w:tab/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When I have a task</w:t>
      </w:r>
      <w:r w:rsidR="43E3BC93"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 do</w:t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I </w:t>
      </w:r>
      <w:r w:rsidR="354A7AC7"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spend all the time necessary t</w:t>
      </w:r>
      <w:r w:rsidR="7E54CD9F"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o do the task to do it to the best of my ability.</w:t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5949D341" w14:textId="238ECCD2" w:rsidR="3976682B" w:rsidRPr="00C7256F" w:rsidRDefault="30507263" w:rsidP="3AE349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8.</w:t>
      </w:r>
      <w:r w:rsidR="7897809E" w:rsidRPr="003C530F">
        <w:rPr>
          <w:lang w:val="en-US"/>
        </w:rPr>
        <w:tab/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 give up easily. </w:t>
      </w:r>
    </w:p>
    <w:p w14:paraId="2D3F7340" w14:textId="48B4BF7A" w:rsidR="3976682B" w:rsidRPr="00C7256F" w:rsidRDefault="30507263" w:rsidP="66E60DC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9.</w:t>
      </w:r>
      <w:r w:rsidR="7897809E" w:rsidRPr="003C530F">
        <w:rPr>
          <w:lang w:val="en-US"/>
        </w:rPr>
        <w:tab/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 often think about what I should </w:t>
      </w:r>
      <w:r w:rsidR="4E6D1DD7"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o </w:t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what I shouldn't do. </w:t>
      </w:r>
    </w:p>
    <w:p w14:paraId="5F78976C" w14:textId="26D00B05" w:rsidR="3976682B" w:rsidRPr="00C7256F" w:rsidRDefault="7897809E" w:rsidP="3AE349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>10.</w:t>
      </w:r>
      <w:r w:rsidR="3976682B" w:rsidRPr="003C530F">
        <w:rPr>
          <w:lang w:val="en-US"/>
        </w:rPr>
        <w:tab/>
      </w:r>
      <w:r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>I’m governed by the rule – “where there’s a will</w:t>
      </w:r>
      <w:r w:rsidR="63BCA9B6"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re’s a way”.</w:t>
      </w:r>
    </w:p>
    <w:p w14:paraId="05380DEC" w14:textId="630AA50A" w:rsidR="3976682B" w:rsidRPr="00C7256F" w:rsidRDefault="30507263" w:rsidP="3AE349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11.</w:t>
      </w:r>
      <w:r w:rsidR="7897809E" w:rsidRPr="003C530F">
        <w:rPr>
          <w:lang w:val="en-US"/>
        </w:rPr>
        <w:tab/>
      </w:r>
      <w:r w:rsidR="4C4E22C2"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Most often, m</w:t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 actions are consistent with what others expect from me. </w:t>
      </w:r>
    </w:p>
    <w:p w14:paraId="71A693C7" w14:textId="0ACDF388" w:rsidR="3976682B" w:rsidRPr="00C7256F" w:rsidRDefault="30507263" w:rsidP="3AE349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12.</w:t>
      </w:r>
      <w:r w:rsidR="7897809E" w:rsidRPr="003C530F">
        <w:rPr>
          <w:lang w:val="en-US"/>
        </w:rPr>
        <w:tab/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I usually do what I have to</w:t>
      </w:r>
      <w:r w:rsidR="4C4E22C2"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o</w:t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</w:p>
    <w:p w14:paraId="495A7F35" w14:textId="6F85C122" w:rsidR="3976682B" w:rsidRPr="00C7256F" w:rsidRDefault="30507263" w:rsidP="3AE349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13.</w:t>
      </w:r>
      <w:r w:rsidR="7897809E" w:rsidRPr="003C530F">
        <w:rPr>
          <w:lang w:val="en-US"/>
        </w:rPr>
        <w:tab/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It’s difficult to</w:t>
      </w:r>
      <w:r w:rsidR="2E11CC00"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et</w:t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iscourage</w:t>
      </w:r>
      <w:r w:rsidR="36ACFC59"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d</w:t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hen I make up my mind about something. </w:t>
      </w:r>
    </w:p>
    <w:p w14:paraId="32E96A2D" w14:textId="70C03880" w:rsidR="3976682B" w:rsidRPr="00C7256F" w:rsidRDefault="30507263" w:rsidP="3AE349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14.</w:t>
      </w:r>
      <w:r w:rsidR="7897809E" w:rsidRPr="003C530F">
        <w:rPr>
          <w:lang w:val="en-US"/>
        </w:rPr>
        <w:tab/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 like to act spontaneously. </w:t>
      </w:r>
    </w:p>
    <w:p w14:paraId="615FCCC6" w14:textId="41E2B317" w:rsidR="3976682B" w:rsidRPr="00C7256F" w:rsidRDefault="30507263" w:rsidP="3AE349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15.</w:t>
      </w:r>
      <w:r w:rsidR="7897809E" w:rsidRPr="003C530F">
        <w:rPr>
          <w:lang w:val="en-US"/>
        </w:rPr>
        <w:tab/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I</w:t>
      </w:r>
      <w:r w:rsidR="1EA79EAD"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’</w:t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m not discouraged by minor failures when I</w:t>
      </w:r>
      <w:r w:rsidR="1FE9752D"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’m striving for something</w:t>
      </w:r>
      <w:r w:rsidR="072F22B8"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mportant.</w:t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72D00C67" w14:textId="549B7F06" w:rsidR="3976682B" w:rsidRPr="00C7256F" w:rsidRDefault="30507263" w:rsidP="3AE349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16.</w:t>
      </w:r>
      <w:r w:rsidR="7897809E" w:rsidRPr="003C530F">
        <w:rPr>
          <w:lang w:val="en-US"/>
        </w:rPr>
        <w:tab/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I often think about</w:t>
      </w:r>
      <w:r w:rsidR="0B1C1BD2"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otential</w:t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roblems </w:t>
      </w:r>
      <w:r w:rsidR="6FEFDE27"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when I</w:t>
      </w:r>
      <w:r w:rsidR="67121334"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’m</w:t>
      </w:r>
      <w:r w:rsidR="58E8E72D"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ork</w:t>
      </w:r>
      <w:r w:rsidR="1C9C8F2D"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ing</w:t>
      </w:r>
      <w:r w:rsidR="58E8E72D"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n a</w:t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ask. </w:t>
      </w:r>
    </w:p>
    <w:p w14:paraId="7428251F" w14:textId="35A483F2" w:rsidR="3976682B" w:rsidRPr="00C7256F" w:rsidRDefault="30507263" w:rsidP="466FBAC7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17.</w:t>
      </w:r>
      <w:r w:rsidR="7897809E" w:rsidRPr="003C530F">
        <w:rPr>
          <w:lang w:val="en-US"/>
        </w:rPr>
        <w:tab/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 usually </w:t>
      </w:r>
      <w:r w:rsidR="5EB6DD81"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create</w:t>
      </w:r>
      <w:r w:rsidR="5968B6E9"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36C9B3D3"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 </w:t>
      </w:r>
      <w:r w:rsidR="3DE3B855"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alternative</w:t>
      </w:r>
      <w:r w:rsidR="5968B6E9"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lan</w:t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="069A5B13"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 </w:t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o-called </w:t>
      </w:r>
      <w:r w:rsidR="58E8E72D"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‘</w:t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plan B</w:t>
      </w:r>
      <w:r w:rsidR="58E8E72D"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’</w:t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</w:p>
    <w:p w14:paraId="711ACD7C" w14:textId="009DC152" w:rsidR="3976682B" w:rsidRPr="00C7256F" w:rsidRDefault="30507263" w:rsidP="3AE349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18.</w:t>
      </w:r>
      <w:r w:rsidR="7897809E" w:rsidRPr="003C530F">
        <w:rPr>
          <w:lang w:val="en-US"/>
        </w:rPr>
        <w:tab/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 </w:t>
      </w:r>
      <w:r w:rsidR="47B73E89"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go for my dreams</w:t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</w:p>
    <w:p w14:paraId="26E781F7" w14:textId="7B2ABA8A" w:rsidR="3976682B" w:rsidRPr="00C7256F" w:rsidRDefault="30507263" w:rsidP="3AE349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19.</w:t>
      </w:r>
      <w:r w:rsidR="7897809E" w:rsidRPr="003C530F">
        <w:rPr>
          <w:lang w:val="en-US"/>
        </w:rPr>
        <w:tab/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hile </w:t>
      </w:r>
      <w:r w:rsidR="58E8E72D"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erforming </w:t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 task, I usually look for something that gives me joy. </w:t>
      </w:r>
    </w:p>
    <w:p w14:paraId="7AAA9B1E" w14:textId="21B9FD85" w:rsidR="3976682B" w:rsidRPr="00C7256F" w:rsidRDefault="30507263" w:rsidP="3AE349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20.</w:t>
      </w:r>
      <w:r w:rsidR="7897809E" w:rsidRPr="003C530F">
        <w:rPr>
          <w:lang w:val="en-US"/>
        </w:rPr>
        <w:tab/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I try very hard to stick to the chosen course of action and not give up.</w:t>
      </w:r>
    </w:p>
    <w:p w14:paraId="20AEAF0E" w14:textId="16DC7D0A" w:rsidR="3976682B" w:rsidRPr="00C7256F" w:rsidRDefault="30507263" w:rsidP="3AE349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21.</w:t>
      </w:r>
      <w:r w:rsidR="7897809E" w:rsidRPr="003C530F">
        <w:rPr>
          <w:lang w:val="en-US"/>
        </w:rPr>
        <w:tab/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hen I start a task, I make sure I understand </w:t>
      </w:r>
      <w:r w:rsidR="37E0FA1F"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instruction</w:t>
      </w:r>
      <w:r w:rsidR="37E0FA1F"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rrectly. </w:t>
      </w:r>
    </w:p>
    <w:p w14:paraId="39FD6082" w14:textId="7FB509F6" w:rsidR="3976682B" w:rsidRPr="00C7256F" w:rsidRDefault="30507263" w:rsidP="3AE349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22.</w:t>
      </w:r>
      <w:r w:rsidR="7897809E" w:rsidRPr="003C530F">
        <w:rPr>
          <w:lang w:val="en-US"/>
        </w:rPr>
        <w:tab/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'm </w:t>
      </w:r>
      <w:r w:rsidR="689AEC35"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retty </w:t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ersistent. </w:t>
      </w:r>
    </w:p>
    <w:p w14:paraId="3388561C" w14:textId="0C2DE6ED" w:rsidR="3976682B" w:rsidRPr="00C7256F" w:rsidRDefault="30507263" w:rsidP="66E60DC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23.</w:t>
      </w:r>
      <w:r w:rsidR="7897809E" w:rsidRPr="003C530F">
        <w:rPr>
          <w:lang w:val="en-US"/>
        </w:rPr>
        <w:tab/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>I act</w:t>
      </w:r>
      <w:r w:rsidR="2B3A3007"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</w:t>
      </w:r>
      <w:r w:rsidRPr="2C9FEC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 turn dreams into reality. </w:t>
      </w:r>
    </w:p>
    <w:p w14:paraId="58477FE1" w14:textId="2AA7F07A" w:rsidR="3976682B" w:rsidRPr="00C7256F" w:rsidRDefault="7897809E" w:rsidP="3AE349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>24.</w:t>
      </w:r>
      <w:r w:rsidR="3976682B" w:rsidRPr="003C530F">
        <w:rPr>
          <w:lang w:val="en-US"/>
        </w:rPr>
        <w:tab/>
      </w:r>
      <w:r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efore I do anything, I carefully assess my abilities. </w:t>
      </w:r>
    </w:p>
    <w:p w14:paraId="65111369" w14:textId="2D51E4CB" w:rsidR="3976682B" w:rsidRPr="00C7256F" w:rsidRDefault="7897809E" w:rsidP="3AE349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>25.</w:t>
      </w:r>
      <w:r w:rsidR="3976682B" w:rsidRPr="003C530F">
        <w:rPr>
          <w:lang w:val="en-US"/>
        </w:rPr>
        <w:tab/>
      </w:r>
      <w:r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>I know</w:t>
      </w:r>
      <w:r w:rsidR="715444F8"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at</w:t>
      </w:r>
      <w:r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 can be wrong</w:t>
      </w:r>
      <w:r w:rsidR="715444F8"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</w:t>
      </w:r>
      <w:r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at’s why I act cautiously. </w:t>
      </w:r>
    </w:p>
    <w:p w14:paraId="15526F1D" w14:textId="4A71E0A8" w:rsidR="3976682B" w:rsidRPr="00C7256F" w:rsidRDefault="7897809E" w:rsidP="3AE349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>26.</w:t>
      </w:r>
      <w:r w:rsidR="3976682B" w:rsidRPr="003C530F">
        <w:rPr>
          <w:lang w:val="en-US"/>
        </w:rPr>
        <w:tab/>
      </w:r>
      <w:r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 often give up on a </w:t>
      </w:r>
      <w:r w:rsidR="69F97C27"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reviously-set </w:t>
      </w:r>
      <w:r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oal. </w:t>
      </w:r>
    </w:p>
    <w:p w14:paraId="55DBC397" w14:textId="7DCECFAB" w:rsidR="3976682B" w:rsidRPr="00C7256F" w:rsidRDefault="7897809E" w:rsidP="3AE349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>27.</w:t>
      </w:r>
      <w:r w:rsidR="3976682B" w:rsidRPr="003C530F">
        <w:rPr>
          <w:lang w:val="en-US"/>
        </w:rPr>
        <w:tab/>
      </w:r>
      <w:r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 </w:t>
      </w:r>
      <w:r w:rsidR="21A54B03"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nsider </w:t>
      </w:r>
      <w:r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y own dreams more important than doing what others expect from me. </w:t>
      </w:r>
    </w:p>
    <w:p w14:paraId="0EE821BD" w14:textId="4BF3F284" w:rsidR="66E60DC2" w:rsidRPr="00C7256F" w:rsidRDefault="66E60DC2" w:rsidP="66E60DC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E0CD16E" w14:textId="4227BCA2" w:rsidR="1AC53C57" w:rsidRPr="00C7256F" w:rsidRDefault="3C2EC96B" w:rsidP="49184BB7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bscales: </w:t>
      </w:r>
      <w:r w:rsidR="4F396FB2"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>promotion standards</w:t>
      </w:r>
      <w:r w:rsidR="1469AB30"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items:</w:t>
      </w:r>
      <w:r w:rsidR="4AD2CFA3"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5,</w:t>
      </w:r>
      <w:r w:rsidR="431F1EC0"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4AD2CFA3"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>6,18, 23, 27)</w:t>
      </w:r>
      <w:r w:rsidR="4F396FB2"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>, promotion self-control</w:t>
      </w:r>
      <w:r w:rsidR="55FC4538"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items:</w:t>
      </w:r>
      <w:r w:rsidR="45F82EB2"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, 3, 14, 19</w:t>
      </w:r>
      <w:r w:rsidR="55FC4538"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>),</w:t>
      </w:r>
      <w:r w:rsidR="019F8D90"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4F396FB2"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>prevention standards</w:t>
      </w:r>
      <w:r w:rsidR="44E2A0FA"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items:</w:t>
      </w:r>
      <w:r w:rsidR="630C08D7"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4, 9, 11, 12)</w:t>
      </w:r>
      <w:r w:rsidR="003559EA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="4F396FB2"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revention </w:t>
      </w:r>
      <w:r w:rsidR="4D426167"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>n self-control</w:t>
      </w:r>
      <w:r w:rsidR="6D42C856"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items:</w:t>
      </w:r>
      <w:r w:rsidR="2CBF2F40"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70A8AC72"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>2, 7, 16, 17, 21, 24, 25)</w:t>
      </w:r>
      <w:r w:rsidR="4D426167"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="2C027176"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>strength of motivation</w:t>
      </w:r>
      <w:r w:rsidR="0E777440"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items:</w:t>
      </w:r>
      <w:r w:rsidR="7038E56A"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8, 10, 13, 15, 20, 22, 26)</w:t>
      </w:r>
      <w:r w:rsidR="4F396FB2" w:rsidRPr="3AE3494C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13B913A7" w14:textId="033863C2" w:rsidR="66E60DC2" w:rsidRDefault="66E60DC2" w:rsidP="66E60DC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66B139A" w14:textId="77777777" w:rsidR="003C530F" w:rsidRPr="00160F0C" w:rsidRDefault="003C530F" w:rsidP="66E60DC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D0CE4D8" w14:textId="364F141F" w:rsidR="6D20D832" w:rsidRPr="00160F0C" w:rsidRDefault="5F0CD620" w:rsidP="49184BB7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160F0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Polish version of PPSS (original)</w:t>
      </w:r>
    </w:p>
    <w:p w14:paraId="30FE2AB3" w14:textId="6598DD88" w:rsidR="6D20D832" w:rsidRDefault="08A8A857" w:rsidP="2C9FECC4">
      <w:pPr>
        <w:rPr>
          <w:rFonts w:ascii="Times New Roman" w:eastAsia="Times New Roman" w:hAnsi="Times New Roman" w:cs="Times New Roman"/>
          <w:sz w:val="24"/>
          <w:szCs w:val="24"/>
        </w:rPr>
      </w:pPr>
      <w:r w:rsidRPr="2C9FECC4">
        <w:rPr>
          <w:rFonts w:ascii="Times New Roman" w:eastAsia="Times New Roman" w:hAnsi="Times New Roman" w:cs="Times New Roman"/>
          <w:sz w:val="24"/>
          <w:szCs w:val="24"/>
        </w:rPr>
        <w:t>Poniżej znajdują się twierdzenia na temat samego siebie. Zapoznaj się z nimi i wskaż, w jakim stopniu one Cię charakteryzują? Zgodnie z podaną skalą 1 oznacza: całkowicie się nie zgadzam, a 5: w pełni się zgadzam. Nie ma tu dobrych lub złych odpowiedzi – prosimy odpowiadać szczerze.</w:t>
      </w:r>
    </w:p>
    <w:p w14:paraId="0C89A5B9" w14:textId="4A05D3E5" w:rsidR="6D20D832" w:rsidRDefault="6D20D832" w:rsidP="66E60DC2">
      <w:r w:rsidRPr="66E60DC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B7C4287" w14:textId="637A7C34" w:rsidR="6D20D832" w:rsidRDefault="217C82DD" w:rsidP="3AE3494C">
      <w:pPr>
        <w:rPr>
          <w:rFonts w:ascii="Times New Roman" w:eastAsia="Times New Roman" w:hAnsi="Times New Roman" w:cs="Times New Roman"/>
          <w:sz w:val="24"/>
          <w:szCs w:val="24"/>
        </w:rPr>
      </w:pPr>
      <w:r w:rsidRPr="3AE3494C">
        <w:rPr>
          <w:rFonts w:ascii="Times New Roman" w:eastAsia="Times New Roman" w:hAnsi="Times New Roman" w:cs="Times New Roman"/>
          <w:sz w:val="24"/>
          <w:szCs w:val="24"/>
        </w:rPr>
        <w:t xml:space="preserve">1 – całkowicie nie zgadzam się </w:t>
      </w:r>
    </w:p>
    <w:p w14:paraId="40A971B1" w14:textId="6C7D200C" w:rsidR="6D20D832" w:rsidRDefault="217C82DD" w:rsidP="3AE3494C">
      <w:pPr>
        <w:rPr>
          <w:rFonts w:ascii="Times New Roman" w:eastAsia="Times New Roman" w:hAnsi="Times New Roman" w:cs="Times New Roman"/>
          <w:sz w:val="24"/>
          <w:szCs w:val="24"/>
        </w:rPr>
      </w:pPr>
      <w:r w:rsidRPr="3AE3494C">
        <w:rPr>
          <w:rFonts w:ascii="Times New Roman" w:eastAsia="Times New Roman" w:hAnsi="Times New Roman" w:cs="Times New Roman"/>
          <w:sz w:val="24"/>
          <w:szCs w:val="24"/>
        </w:rPr>
        <w:t xml:space="preserve">2 – nie zgadzam się </w:t>
      </w:r>
    </w:p>
    <w:p w14:paraId="107BC836" w14:textId="4233E8C6" w:rsidR="6D20D832" w:rsidRDefault="217C82DD" w:rsidP="3AE3494C">
      <w:pPr>
        <w:rPr>
          <w:rFonts w:ascii="Times New Roman" w:eastAsia="Times New Roman" w:hAnsi="Times New Roman" w:cs="Times New Roman"/>
          <w:sz w:val="24"/>
          <w:szCs w:val="24"/>
        </w:rPr>
      </w:pPr>
      <w:r w:rsidRPr="3AE3494C">
        <w:rPr>
          <w:rFonts w:ascii="Times New Roman" w:eastAsia="Times New Roman" w:hAnsi="Times New Roman" w:cs="Times New Roman"/>
          <w:sz w:val="24"/>
          <w:szCs w:val="24"/>
        </w:rPr>
        <w:t xml:space="preserve">3 – trochę się zgadzam, trochę się nie zgadzam </w:t>
      </w:r>
    </w:p>
    <w:p w14:paraId="57253DB7" w14:textId="776649DA" w:rsidR="6D20D832" w:rsidRDefault="217C82DD" w:rsidP="3AE3494C">
      <w:pPr>
        <w:rPr>
          <w:rFonts w:ascii="Times New Roman" w:eastAsia="Times New Roman" w:hAnsi="Times New Roman" w:cs="Times New Roman"/>
          <w:sz w:val="24"/>
          <w:szCs w:val="24"/>
        </w:rPr>
      </w:pPr>
      <w:r w:rsidRPr="3AE3494C">
        <w:rPr>
          <w:rFonts w:ascii="Times New Roman" w:eastAsia="Times New Roman" w:hAnsi="Times New Roman" w:cs="Times New Roman"/>
          <w:sz w:val="24"/>
          <w:szCs w:val="24"/>
        </w:rPr>
        <w:t xml:space="preserve">4 – zgadzam się </w:t>
      </w:r>
    </w:p>
    <w:p w14:paraId="5A2E9137" w14:textId="1D8ECAD5" w:rsidR="6D20D832" w:rsidRDefault="217C82DD" w:rsidP="3AE3494C">
      <w:pPr>
        <w:rPr>
          <w:rFonts w:ascii="Times New Roman" w:eastAsia="Times New Roman" w:hAnsi="Times New Roman" w:cs="Times New Roman"/>
          <w:sz w:val="24"/>
          <w:szCs w:val="24"/>
        </w:rPr>
      </w:pPr>
      <w:r w:rsidRPr="3AE3494C">
        <w:rPr>
          <w:rFonts w:ascii="Times New Roman" w:eastAsia="Times New Roman" w:hAnsi="Times New Roman" w:cs="Times New Roman"/>
          <w:sz w:val="24"/>
          <w:szCs w:val="24"/>
        </w:rPr>
        <w:t>5 – w pełni zgadzam się</w:t>
      </w:r>
    </w:p>
    <w:p w14:paraId="108E7C87" w14:textId="017BDC9B" w:rsidR="6D20D832" w:rsidRDefault="6D20D832" w:rsidP="66E60DC2">
      <w:r w:rsidRPr="66E60DC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BFE3AEE" w14:textId="7D5A4C35" w:rsidR="6D20D832" w:rsidRDefault="217C82DD" w:rsidP="3AE3494C">
      <w:pPr>
        <w:rPr>
          <w:rFonts w:ascii="Times New Roman" w:eastAsia="Times New Roman" w:hAnsi="Times New Roman" w:cs="Times New Roman"/>
          <w:sz w:val="24"/>
          <w:szCs w:val="24"/>
        </w:rPr>
      </w:pPr>
      <w:r w:rsidRPr="3AE3494C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1. Lubię podejmować nowe wyzwania. </w:t>
      </w:r>
    </w:p>
    <w:p w14:paraId="165F446E" w14:textId="6E8FA162" w:rsidR="6D20D832" w:rsidRDefault="217C82DD" w:rsidP="3AE3494C">
      <w:pPr>
        <w:rPr>
          <w:rFonts w:ascii="Times New Roman" w:eastAsia="Times New Roman" w:hAnsi="Times New Roman" w:cs="Times New Roman"/>
          <w:sz w:val="24"/>
          <w:szCs w:val="24"/>
        </w:rPr>
      </w:pPr>
      <w:r w:rsidRPr="3AE3494C">
        <w:rPr>
          <w:rFonts w:ascii="Times New Roman" w:eastAsia="Times New Roman" w:hAnsi="Times New Roman" w:cs="Times New Roman"/>
          <w:sz w:val="24"/>
          <w:szCs w:val="24"/>
        </w:rPr>
        <w:t xml:space="preserve">2. Wykonując zadanie, koncentruję się na tym, aby popełnić jak najmniej błędów. </w:t>
      </w:r>
    </w:p>
    <w:p w14:paraId="399549F1" w14:textId="112AE431" w:rsidR="6D20D832" w:rsidRDefault="217C82DD" w:rsidP="0E0FD135">
      <w:pPr>
        <w:rPr>
          <w:rFonts w:ascii="Times New Roman" w:eastAsia="Times New Roman" w:hAnsi="Times New Roman" w:cs="Times New Roman"/>
          <w:sz w:val="24"/>
          <w:szCs w:val="24"/>
        </w:rPr>
      </w:pPr>
      <w:r w:rsidRPr="3AE3494C">
        <w:rPr>
          <w:rFonts w:ascii="Times New Roman" w:eastAsia="Times New Roman" w:hAnsi="Times New Roman" w:cs="Times New Roman"/>
          <w:sz w:val="24"/>
          <w:szCs w:val="24"/>
        </w:rPr>
        <w:t>3. J</w:t>
      </w:r>
      <w:r w:rsidR="653C1703" w:rsidRPr="3AE3494C">
        <w:rPr>
          <w:rFonts w:ascii="Times New Roman" w:eastAsia="Times New Roman" w:hAnsi="Times New Roman" w:cs="Times New Roman"/>
          <w:sz w:val="24"/>
          <w:szCs w:val="24"/>
        </w:rPr>
        <w:t>eżeli</w:t>
      </w:r>
      <w:r w:rsidRPr="3AE3494C">
        <w:rPr>
          <w:rFonts w:ascii="Times New Roman" w:eastAsia="Times New Roman" w:hAnsi="Times New Roman" w:cs="Times New Roman"/>
          <w:sz w:val="24"/>
          <w:szCs w:val="24"/>
        </w:rPr>
        <w:t xml:space="preserve"> czegoś chcę,</w:t>
      </w:r>
      <w:r w:rsidR="694B4DA3" w:rsidRPr="3AE3494C">
        <w:rPr>
          <w:rFonts w:ascii="Times New Roman" w:eastAsia="Times New Roman" w:hAnsi="Times New Roman" w:cs="Times New Roman"/>
          <w:sz w:val="24"/>
          <w:szCs w:val="24"/>
        </w:rPr>
        <w:t xml:space="preserve"> to</w:t>
      </w:r>
      <w:r w:rsidRPr="3AE3494C">
        <w:rPr>
          <w:rFonts w:ascii="Times New Roman" w:eastAsia="Times New Roman" w:hAnsi="Times New Roman" w:cs="Times New Roman"/>
          <w:sz w:val="24"/>
          <w:szCs w:val="24"/>
        </w:rPr>
        <w:t xml:space="preserve"> pomysły „jak to zrobić” łatwo przychodzą mi do głowy. </w:t>
      </w:r>
    </w:p>
    <w:p w14:paraId="7CE719F3" w14:textId="136B8D94" w:rsidR="6D20D832" w:rsidRDefault="217C82DD" w:rsidP="3AE3494C">
      <w:pPr>
        <w:rPr>
          <w:rFonts w:ascii="Times New Roman" w:eastAsia="Times New Roman" w:hAnsi="Times New Roman" w:cs="Times New Roman"/>
          <w:sz w:val="24"/>
          <w:szCs w:val="24"/>
        </w:rPr>
      </w:pPr>
      <w:r w:rsidRPr="3AE3494C">
        <w:rPr>
          <w:rFonts w:ascii="Times New Roman" w:eastAsia="Times New Roman" w:hAnsi="Times New Roman" w:cs="Times New Roman"/>
          <w:sz w:val="24"/>
          <w:szCs w:val="24"/>
        </w:rPr>
        <w:t xml:space="preserve">4. Często kieruję się tym, aby to, co robię, nie było odebrane źle przez innych. </w:t>
      </w:r>
    </w:p>
    <w:p w14:paraId="3BDB4989" w14:textId="5BA49BE3" w:rsidR="6D20D832" w:rsidRDefault="217C82DD" w:rsidP="3AE3494C">
      <w:pPr>
        <w:rPr>
          <w:rFonts w:ascii="Times New Roman" w:eastAsia="Times New Roman" w:hAnsi="Times New Roman" w:cs="Times New Roman"/>
          <w:sz w:val="24"/>
          <w:szCs w:val="24"/>
        </w:rPr>
      </w:pPr>
      <w:r w:rsidRPr="3AE3494C">
        <w:rPr>
          <w:rFonts w:ascii="Times New Roman" w:eastAsia="Times New Roman" w:hAnsi="Times New Roman" w:cs="Times New Roman"/>
          <w:sz w:val="24"/>
          <w:szCs w:val="24"/>
        </w:rPr>
        <w:t xml:space="preserve">5. Spełnianie własnych aspiracji i ciągły rozwój są najistotniejsze w moim życiu. </w:t>
      </w:r>
    </w:p>
    <w:p w14:paraId="3E633FAD" w14:textId="244448A0" w:rsidR="6D20D832" w:rsidRDefault="217C82DD" w:rsidP="3AE3494C">
      <w:pPr>
        <w:rPr>
          <w:rFonts w:ascii="Times New Roman" w:eastAsia="Times New Roman" w:hAnsi="Times New Roman" w:cs="Times New Roman"/>
          <w:sz w:val="24"/>
          <w:szCs w:val="24"/>
        </w:rPr>
      </w:pPr>
      <w:r w:rsidRPr="3AE3494C">
        <w:rPr>
          <w:rFonts w:ascii="Times New Roman" w:eastAsia="Times New Roman" w:hAnsi="Times New Roman" w:cs="Times New Roman"/>
          <w:sz w:val="24"/>
          <w:szCs w:val="24"/>
        </w:rPr>
        <w:t xml:space="preserve">6. W życiu na ogół robię to, co chcę. </w:t>
      </w:r>
    </w:p>
    <w:p w14:paraId="00D56522" w14:textId="7F56BCB4" w:rsidR="6D20D832" w:rsidRDefault="217C82DD" w:rsidP="3AE3494C">
      <w:pPr>
        <w:rPr>
          <w:rFonts w:ascii="Times New Roman" w:eastAsia="Times New Roman" w:hAnsi="Times New Roman" w:cs="Times New Roman"/>
          <w:sz w:val="24"/>
          <w:szCs w:val="24"/>
        </w:rPr>
      </w:pPr>
      <w:r w:rsidRPr="3AE3494C">
        <w:rPr>
          <w:rFonts w:ascii="Times New Roman" w:eastAsia="Times New Roman" w:hAnsi="Times New Roman" w:cs="Times New Roman"/>
          <w:sz w:val="24"/>
          <w:szCs w:val="24"/>
        </w:rPr>
        <w:t xml:space="preserve">7. Kiedy mam jakieś zadanie, cały czas sprawdzam, czy je dobrze rozumiem i rozwiązuję. </w:t>
      </w:r>
    </w:p>
    <w:p w14:paraId="47C32CCE" w14:textId="6D35467E" w:rsidR="6D20D832" w:rsidRDefault="217C82DD" w:rsidP="3AE3494C">
      <w:pPr>
        <w:rPr>
          <w:rFonts w:ascii="Times New Roman" w:eastAsia="Times New Roman" w:hAnsi="Times New Roman" w:cs="Times New Roman"/>
          <w:sz w:val="24"/>
          <w:szCs w:val="24"/>
        </w:rPr>
      </w:pPr>
      <w:r w:rsidRPr="3AE3494C">
        <w:rPr>
          <w:rFonts w:ascii="Times New Roman" w:eastAsia="Times New Roman" w:hAnsi="Times New Roman" w:cs="Times New Roman"/>
          <w:sz w:val="24"/>
          <w:szCs w:val="24"/>
        </w:rPr>
        <w:t xml:space="preserve">8. Łatwo się poddaję. </w:t>
      </w:r>
    </w:p>
    <w:p w14:paraId="18FA494A" w14:textId="79156C6B" w:rsidR="6D20D832" w:rsidRDefault="217C82DD" w:rsidP="3AE3494C">
      <w:pPr>
        <w:rPr>
          <w:rFonts w:ascii="Times New Roman" w:eastAsia="Times New Roman" w:hAnsi="Times New Roman" w:cs="Times New Roman"/>
          <w:sz w:val="24"/>
          <w:szCs w:val="24"/>
        </w:rPr>
      </w:pPr>
      <w:r w:rsidRPr="3AE3494C">
        <w:rPr>
          <w:rFonts w:ascii="Times New Roman" w:eastAsia="Times New Roman" w:hAnsi="Times New Roman" w:cs="Times New Roman"/>
          <w:sz w:val="24"/>
          <w:szCs w:val="24"/>
        </w:rPr>
        <w:t xml:space="preserve">9. Często myślę nad tym, co powinnam/powinienem, a czego nie powinnam/nie powinienem robić. </w:t>
      </w:r>
    </w:p>
    <w:p w14:paraId="34DF6A85" w14:textId="6BC213B6" w:rsidR="6D20D832" w:rsidRDefault="217C82DD" w:rsidP="3AE3494C">
      <w:pPr>
        <w:rPr>
          <w:rFonts w:ascii="Times New Roman" w:eastAsia="Times New Roman" w:hAnsi="Times New Roman" w:cs="Times New Roman"/>
          <w:sz w:val="24"/>
          <w:szCs w:val="24"/>
        </w:rPr>
      </w:pPr>
      <w:r w:rsidRPr="3AE3494C">
        <w:rPr>
          <w:rFonts w:ascii="Times New Roman" w:eastAsia="Times New Roman" w:hAnsi="Times New Roman" w:cs="Times New Roman"/>
          <w:sz w:val="24"/>
          <w:szCs w:val="24"/>
        </w:rPr>
        <w:t xml:space="preserve">10. Kieruję się zasadą – „chcieć to móc”. </w:t>
      </w:r>
    </w:p>
    <w:p w14:paraId="06788696" w14:textId="3BFF14A4" w:rsidR="6D20D832" w:rsidRDefault="217C82DD" w:rsidP="3AE3494C">
      <w:pPr>
        <w:rPr>
          <w:rFonts w:ascii="Times New Roman" w:eastAsia="Times New Roman" w:hAnsi="Times New Roman" w:cs="Times New Roman"/>
          <w:sz w:val="24"/>
          <w:szCs w:val="24"/>
        </w:rPr>
      </w:pPr>
      <w:r w:rsidRPr="3AE3494C">
        <w:rPr>
          <w:rFonts w:ascii="Times New Roman" w:eastAsia="Times New Roman" w:hAnsi="Times New Roman" w:cs="Times New Roman"/>
          <w:sz w:val="24"/>
          <w:szCs w:val="24"/>
        </w:rPr>
        <w:t xml:space="preserve">11. Moje działania najczęściej są zgodne z tym, czego oczekują ode mnie inni. </w:t>
      </w:r>
    </w:p>
    <w:p w14:paraId="57E90082" w14:textId="75A7FE89" w:rsidR="6D20D832" w:rsidRDefault="217C82DD" w:rsidP="3AE3494C">
      <w:pPr>
        <w:rPr>
          <w:rFonts w:ascii="Times New Roman" w:eastAsia="Times New Roman" w:hAnsi="Times New Roman" w:cs="Times New Roman"/>
          <w:sz w:val="24"/>
          <w:szCs w:val="24"/>
        </w:rPr>
      </w:pPr>
      <w:r w:rsidRPr="3AE3494C">
        <w:rPr>
          <w:rFonts w:ascii="Times New Roman" w:eastAsia="Times New Roman" w:hAnsi="Times New Roman" w:cs="Times New Roman"/>
          <w:sz w:val="24"/>
          <w:szCs w:val="24"/>
        </w:rPr>
        <w:t xml:space="preserve">12. Robię zwykle to, co muszę. </w:t>
      </w:r>
    </w:p>
    <w:p w14:paraId="52F42F88" w14:textId="6F69702F" w:rsidR="6D20D832" w:rsidRDefault="5F0CD620" w:rsidP="3AE3494C">
      <w:pPr>
        <w:rPr>
          <w:rFonts w:ascii="Times New Roman" w:eastAsia="Times New Roman" w:hAnsi="Times New Roman" w:cs="Times New Roman"/>
          <w:sz w:val="24"/>
          <w:szCs w:val="24"/>
        </w:rPr>
      </w:pPr>
      <w:r w:rsidRPr="2C9FECC4">
        <w:rPr>
          <w:rFonts w:ascii="Times New Roman" w:eastAsia="Times New Roman" w:hAnsi="Times New Roman" w:cs="Times New Roman"/>
          <w:sz w:val="24"/>
          <w:szCs w:val="24"/>
        </w:rPr>
        <w:t xml:space="preserve">13. Trudno mnie zniechęcić, gdy już coś postanowię. </w:t>
      </w:r>
    </w:p>
    <w:p w14:paraId="02EE3FD4" w14:textId="2A052D20" w:rsidR="6D20D832" w:rsidRDefault="217C82DD" w:rsidP="3AE3494C">
      <w:pPr>
        <w:rPr>
          <w:rFonts w:ascii="Times New Roman" w:eastAsia="Times New Roman" w:hAnsi="Times New Roman" w:cs="Times New Roman"/>
          <w:sz w:val="24"/>
          <w:szCs w:val="24"/>
        </w:rPr>
      </w:pPr>
      <w:r w:rsidRPr="3AE3494C">
        <w:rPr>
          <w:rFonts w:ascii="Times New Roman" w:eastAsia="Times New Roman" w:hAnsi="Times New Roman" w:cs="Times New Roman"/>
          <w:sz w:val="24"/>
          <w:szCs w:val="24"/>
        </w:rPr>
        <w:t xml:space="preserve">14. Lubię działać spontanicznie. </w:t>
      </w:r>
    </w:p>
    <w:p w14:paraId="2A30C663" w14:textId="45AEA740" w:rsidR="6D20D832" w:rsidRDefault="217C82DD" w:rsidP="3AE3494C">
      <w:pPr>
        <w:rPr>
          <w:rFonts w:ascii="Times New Roman" w:eastAsia="Times New Roman" w:hAnsi="Times New Roman" w:cs="Times New Roman"/>
          <w:sz w:val="24"/>
          <w:szCs w:val="24"/>
        </w:rPr>
      </w:pPr>
      <w:r w:rsidRPr="3AE3494C">
        <w:rPr>
          <w:rFonts w:ascii="Times New Roman" w:eastAsia="Times New Roman" w:hAnsi="Times New Roman" w:cs="Times New Roman"/>
          <w:sz w:val="24"/>
          <w:szCs w:val="24"/>
        </w:rPr>
        <w:t xml:space="preserve">15. Nie zniechęcają mnie drobne porażki, gdy robię coś ważnego. </w:t>
      </w:r>
    </w:p>
    <w:p w14:paraId="7FE67823" w14:textId="36EF7163" w:rsidR="6D20D832" w:rsidRDefault="5F0CD620" w:rsidP="3AE3494C">
      <w:pPr>
        <w:rPr>
          <w:rFonts w:ascii="Times New Roman" w:eastAsia="Times New Roman" w:hAnsi="Times New Roman" w:cs="Times New Roman"/>
          <w:sz w:val="24"/>
          <w:szCs w:val="24"/>
        </w:rPr>
      </w:pPr>
      <w:r w:rsidRPr="2C9FECC4">
        <w:rPr>
          <w:rFonts w:ascii="Times New Roman" w:eastAsia="Times New Roman" w:hAnsi="Times New Roman" w:cs="Times New Roman"/>
          <w:sz w:val="24"/>
          <w:szCs w:val="24"/>
        </w:rPr>
        <w:t xml:space="preserve">16. Często zastanawiam się nad problemami, które mogą zaistnieć w czasie mojego działania. </w:t>
      </w:r>
    </w:p>
    <w:p w14:paraId="1E451F79" w14:textId="19B0561D" w:rsidR="6D20D832" w:rsidRDefault="5F0CD620" w:rsidP="49184BB7">
      <w:pPr>
        <w:rPr>
          <w:rFonts w:ascii="Times New Roman" w:eastAsia="Times New Roman" w:hAnsi="Times New Roman" w:cs="Times New Roman"/>
          <w:sz w:val="24"/>
          <w:szCs w:val="24"/>
        </w:rPr>
      </w:pPr>
      <w:r w:rsidRPr="2C9FECC4">
        <w:rPr>
          <w:rFonts w:ascii="Times New Roman" w:eastAsia="Times New Roman" w:hAnsi="Times New Roman" w:cs="Times New Roman"/>
          <w:sz w:val="24"/>
          <w:szCs w:val="24"/>
        </w:rPr>
        <w:t>17. Zazwyczaj opracowuję</w:t>
      </w:r>
      <w:r w:rsidR="0A608596" w:rsidRPr="2C9FECC4">
        <w:rPr>
          <w:rFonts w:ascii="Times New Roman" w:eastAsia="Times New Roman" w:hAnsi="Times New Roman" w:cs="Times New Roman"/>
          <w:sz w:val="24"/>
          <w:szCs w:val="24"/>
        </w:rPr>
        <w:t xml:space="preserve"> plan awaryjny</w:t>
      </w:r>
      <w:r w:rsidR="266AD741" w:rsidRPr="2C9FEC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5800B54" w:rsidRPr="2C9FECC4">
        <w:rPr>
          <w:rFonts w:ascii="Times New Roman" w:eastAsia="Times New Roman" w:hAnsi="Times New Roman" w:cs="Times New Roman"/>
          <w:sz w:val="24"/>
          <w:szCs w:val="24"/>
        </w:rPr>
        <w:t>(</w:t>
      </w:r>
      <w:r w:rsidRPr="2C9FECC4">
        <w:rPr>
          <w:rFonts w:ascii="Times New Roman" w:eastAsia="Times New Roman" w:hAnsi="Times New Roman" w:cs="Times New Roman"/>
          <w:sz w:val="24"/>
          <w:szCs w:val="24"/>
        </w:rPr>
        <w:t>tzw. plan B</w:t>
      </w:r>
      <w:r w:rsidR="11130230" w:rsidRPr="2C9FECC4">
        <w:rPr>
          <w:rFonts w:ascii="Times New Roman" w:eastAsia="Times New Roman" w:hAnsi="Times New Roman" w:cs="Times New Roman"/>
          <w:sz w:val="24"/>
          <w:szCs w:val="24"/>
        </w:rPr>
        <w:t>)</w:t>
      </w:r>
      <w:r w:rsidRPr="2C9FECC4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45A3454E" w14:textId="6EB2356C" w:rsidR="6D20D832" w:rsidRDefault="217C82DD" w:rsidP="3AE3494C">
      <w:pPr>
        <w:rPr>
          <w:rFonts w:ascii="Times New Roman" w:eastAsia="Times New Roman" w:hAnsi="Times New Roman" w:cs="Times New Roman"/>
          <w:sz w:val="24"/>
          <w:szCs w:val="24"/>
        </w:rPr>
      </w:pPr>
      <w:r w:rsidRPr="3AE3494C">
        <w:rPr>
          <w:rFonts w:ascii="Times New Roman" w:eastAsia="Times New Roman" w:hAnsi="Times New Roman" w:cs="Times New Roman"/>
          <w:sz w:val="24"/>
          <w:szCs w:val="24"/>
        </w:rPr>
        <w:t xml:space="preserve">18. Marzę i spełniam swoje marzenia. </w:t>
      </w:r>
    </w:p>
    <w:p w14:paraId="5EB1B1A7" w14:textId="6751616C" w:rsidR="6D20D832" w:rsidRDefault="217C82DD" w:rsidP="3AE3494C">
      <w:pPr>
        <w:rPr>
          <w:rFonts w:ascii="Times New Roman" w:eastAsia="Times New Roman" w:hAnsi="Times New Roman" w:cs="Times New Roman"/>
          <w:sz w:val="24"/>
          <w:szCs w:val="24"/>
        </w:rPr>
      </w:pPr>
      <w:r w:rsidRPr="3AE3494C">
        <w:rPr>
          <w:rFonts w:ascii="Times New Roman" w:eastAsia="Times New Roman" w:hAnsi="Times New Roman" w:cs="Times New Roman"/>
          <w:sz w:val="24"/>
          <w:szCs w:val="24"/>
        </w:rPr>
        <w:t xml:space="preserve">19. W zadaniu zwykle szukam czegoś, co sprawia mi przyjemność. </w:t>
      </w:r>
    </w:p>
    <w:p w14:paraId="56E61B72" w14:textId="6600C2D2" w:rsidR="6D20D832" w:rsidRDefault="217C82DD" w:rsidP="3AE3494C">
      <w:pPr>
        <w:rPr>
          <w:rFonts w:ascii="Times New Roman" w:eastAsia="Times New Roman" w:hAnsi="Times New Roman" w:cs="Times New Roman"/>
          <w:sz w:val="24"/>
          <w:szCs w:val="24"/>
        </w:rPr>
      </w:pPr>
      <w:r w:rsidRPr="3AE3494C">
        <w:rPr>
          <w:rFonts w:ascii="Times New Roman" w:eastAsia="Times New Roman" w:hAnsi="Times New Roman" w:cs="Times New Roman"/>
          <w:sz w:val="24"/>
          <w:szCs w:val="24"/>
        </w:rPr>
        <w:t xml:space="preserve">20. Bardzo staram się w życiu trzymać obrany kierunek działania i nie poddawać się. </w:t>
      </w:r>
    </w:p>
    <w:p w14:paraId="008AB279" w14:textId="433CE71C" w:rsidR="6D20D832" w:rsidRDefault="217C82DD" w:rsidP="3AE3494C">
      <w:pPr>
        <w:rPr>
          <w:rFonts w:ascii="Times New Roman" w:eastAsia="Times New Roman" w:hAnsi="Times New Roman" w:cs="Times New Roman"/>
          <w:sz w:val="24"/>
          <w:szCs w:val="24"/>
        </w:rPr>
      </w:pPr>
      <w:r w:rsidRPr="3AE3494C">
        <w:rPr>
          <w:rFonts w:ascii="Times New Roman" w:eastAsia="Times New Roman" w:hAnsi="Times New Roman" w:cs="Times New Roman"/>
          <w:sz w:val="24"/>
          <w:szCs w:val="24"/>
        </w:rPr>
        <w:t xml:space="preserve">21. Kiedy zaczynam wykonywać zadanie, upewniam się, czy dobrze rozumiem jego instrukcję. </w:t>
      </w:r>
    </w:p>
    <w:p w14:paraId="534FCC79" w14:textId="31D80985" w:rsidR="6D20D832" w:rsidRDefault="217C82DD" w:rsidP="3AE3494C">
      <w:pPr>
        <w:rPr>
          <w:rFonts w:ascii="Times New Roman" w:eastAsia="Times New Roman" w:hAnsi="Times New Roman" w:cs="Times New Roman"/>
          <w:sz w:val="24"/>
          <w:szCs w:val="24"/>
        </w:rPr>
      </w:pPr>
      <w:r w:rsidRPr="3AE3494C">
        <w:rPr>
          <w:rFonts w:ascii="Times New Roman" w:eastAsia="Times New Roman" w:hAnsi="Times New Roman" w:cs="Times New Roman"/>
          <w:sz w:val="24"/>
          <w:szCs w:val="24"/>
        </w:rPr>
        <w:t xml:space="preserve">22. W porównaniu z innymi ludźmi jestem wytrwały/-a. </w:t>
      </w:r>
    </w:p>
    <w:p w14:paraId="43EDF1F1" w14:textId="2FF27E32" w:rsidR="6D20D832" w:rsidRDefault="217C82DD" w:rsidP="3AE3494C">
      <w:pPr>
        <w:rPr>
          <w:rFonts w:ascii="Times New Roman" w:eastAsia="Times New Roman" w:hAnsi="Times New Roman" w:cs="Times New Roman"/>
          <w:sz w:val="24"/>
          <w:szCs w:val="24"/>
        </w:rPr>
      </w:pPr>
      <w:r w:rsidRPr="3AE3494C">
        <w:rPr>
          <w:rFonts w:ascii="Times New Roman" w:eastAsia="Times New Roman" w:hAnsi="Times New Roman" w:cs="Times New Roman"/>
          <w:sz w:val="24"/>
          <w:szCs w:val="24"/>
        </w:rPr>
        <w:t xml:space="preserve">23. Działając, marzenia zmieniam w rzeczywistość. </w:t>
      </w:r>
    </w:p>
    <w:p w14:paraId="1D49287C" w14:textId="7901F4E3" w:rsidR="6D20D832" w:rsidRDefault="217C82DD" w:rsidP="3AE3494C">
      <w:pPr>
        <w:rPr>
          <w:rFonts w:ascii="Times New Roman" w:eastAsia="Times New Roman" w:hAnsi="Times New Roman" w:cs="Times New Roman"/>
          <w:sz w:val="24"/>
          <w:szCs w:val="24"/>
        </w:rPr>
      </w:pPr>
      <w:r w:rsidRPr="3AE3494C">
        <w:rPr>
          <w:rFonts w:ascii="Times New Roman" w:eastAsia="Times New Roman" w:hAnsi="Times New Roman" w:cs="Times New Roman"/>
          <w:sz w:val="24"/>
          <w:szCs w:val="24"/>
        </w:rPr>
        <w:t xml:space="preserve">24. Zanim się za coś wezmę, uważnie oceniam swoje możliwości. </w:t>
      </w:r>
    </w:p>
    <w:p w14:paraId="7C8E04B2" w14:textId="486788DA" w:rsidR="6D20D832" w:rsidRDefault="217C82DD" w:rsidP="3AE3494C">
      <w:pPr>
        <w:rPr>
          <w:rFonts w:ascii="Times New Roman" w:eastAsia="Times New Roman" w:hAnsi="Times New Roman" w:cs="Times New Roman"/>
          <w:sz w:val="24"/>
          <w:szCs w:val="24"/>
        </w:rPr>
      </w:pPr>
      <w:r w:rsidRPr="3AE3494C">
        <w:rPr>
          <w:rFonts w:ascii="Times New Roman" w:eastAsia="Times New Roman" w:hAnsi="Times New Roman" w:cs="Times New Roman"/>
          <w:sz w:val="24"/>
          <w:szCs w:val="24"/>
        </w:rPr>
        <w:t xml:space="preserve">25. Wiem, że mogę się mylić, dlatego działam ostrożnie. </w:t>
      </w:r>
    </w:p>
    <w:p w14:paraId="053838EA" w14:textId="77777777" w:rsidR="00DC3AFE" w:rsidRDefault="217C82DD" w:rsidP="3AE3494C">
      <w:pPr>
        <w:rPr>
          <w:rFonts w:ascii="Times New Roman" w:eastAsia="Times New Roman" w:hAnsi="Times New Roman" w:cs="Times New Roman"/>
          <w:sz w:val="24"/>
          <w:szCs w:val="24"/>
        </w:rPr>
      </w:pPr>
      <w:r w:rsidRPr="3AE3494C">
        <w:rPr>
          <w:rFonts w:ascii="Times New Roman" w:eastAsia="Times New Roman" w:hAnsi="Times New Roman" w:cs="Times New Roman"/>
          <w:sz w:val="24"/>
          <w:szCs w:val="24"/>
        </w:rPr>
        <w:t xml:space="preserve">26. Często zdarza mi się rezygnować z raz obranego celu. </w:t>
      </w:r>
    </w:p>
    <w:p w14:paraId="5259EFDB" w14:textId="1E3C2A87" w:rsidR="6D20D832" w:rsidRDefault="217C82DD" w:rsidP="3AE3494C">
      <w:pPr>
        <w:rPr>
          <w:rFonts w:ascii="Times New Roman" w:eastAsia="Times New Roman" w:hAnsi="Times New Roman" w:cs="Times New Roman"/>
          <w:sz w:val="24"/>
          <w:szCs w:val="24"/>
        </w:rPr>
      </w:pPr>
      <w:r w:rsidRPr="3AE3494C">
        <w:rPr>
          <w:rFonts w:ascii="Times New Roman" w:eastAsia="Times New Roman" w:hAnsi="Times New Roman" w:cs="Times New Roman"/>
          <w:sz w:val="24"/>
          <w:szCs w:val="24"/>
        </w:rPr>
        <w:t xml:space="preserve">27. Ważniejsza jest dla mnie realizacja moich marzeń niż wykonywanie tego, czego oczekują ode mnie inni. </w:t>
      </w:r>
    </w:p>
    <w:p w14:paraId="4985C6B7" w14:textId="01302CE9" w:rsidR="66E60DC2" w:rsidRDefault="4235C20E" w:rsidP="66E60DC2">
      <w:pPr>
        <w:rPr>
          <w:rFonts w:ascii="Times New Roman" w:eastAsia="Times New Roman" w:hAnsi="Times New Roman" w:cs="Times New Roman"/>
          <w:sz w:val="24"/>
          <w:szCs w:val="24"/>
        </w:rPr>
      </w:pPr>
      <w:r w:rsidRPr="2C9FECC4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Podskale: </w:t>
      </w:r>
      <w:r w:rsidR="5F0CD620" w:rsidRPr="2C9FECC4">
        <w:rPr>
          <w:rFonts w:ascii="Times New Roman" w:eastAsia="Times New Roman" w:hAnsi="Times New Roman" w:cs="Times New Roman"/>
          <w:sz w:val="24"/>
          <w:szCs w:val="24"/>
        </w:rPr>
        <w:t>standardy promocyjne</w:t>
      </w:r>
      <w:r w:rsidR="33C35500" w:rsidRPr="2C9FECC4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="33C35500" w:rsidRPr="2C9FECC4">
        <w:rPr>
          <w:rFonts w:ascii="Times New Roman" w:eastAsia="Times New Roman" w:hAnsi="Times New Roman" w:cs="Times New Roman"/>
          <w:sz w:val="24"/>
          <w:szCs w:val="24"/>
        </w:rPr>
        <w:t>item</w:t>
      </w:r>
      <w:r w:rsidR="54BC08EF" w:rsidRPr="2C9FECC4">
        <w:rPr>
          <w:rFonts w:ascii="Times New Roman" w:eastAsia="Times New Roman" w:hAnsi="Times New Roman" w:cs="Times New Roman"/>
          <w:sz w:val="24"/>
          <w:szCs w:val="24"/>
        </w:rPr>
        <w:t>y</w:t>
      </w:r>
      <w:proofErr w:type="spellEnd"/>
      <w:r w:rsidR="33C35500" w:rsidRPr="2C9FECC4">
        <w:rPr>
          <w:rFonts w:ascii="Times New Roman" w:eastAsia="Times New Roman" w:hAnsi="Times New Roman" w:cs="Times New Roman"/>
          <w:sz w:val="24"/>
          <w:szCs w:val="24"/>
        </w:rPr>
        <w:t>: 5,</w:t>
      </w:r>
      <w:r w:rsidR="780B573F" w:rsidRPr="2C9FEC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33C35500" w:rsidRPr="2C9FECC4">
        <w:rPr>
          <w:rFonts w:ascii="Times New Roman" w:eastAsia="Times New Roman" w:hAnsi="Times New Roman" w:cs="Times New Roman"/>
          <w:sz w:val="24"/>
          <w:szCs w:val="24"/>
        </w:rPr>
        <w:t>6,</w:t>
      </w:r>
      <w:r w:rsidR="23A60030" w:rsidRPr="2C9FEC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33C35500" w:rsidRPr="2C9FECC4">
        <w:rPr>
          <w:rFonts w:ascii="Times New Roman" w:eastAsia="Times New Roman" w:hAnsi="Times New Roman" w:cs="Times New Roman"/>
          <w:sz w:val="24"/>
          <w:szCs w:val="24"/>
        </w:rPr>
        <w:t>18, 23, 27)</w:t>
      </w:r>
      <w:r w:rsidR="5F0CD620" w:rsidRPr="2C9FECC4">
        <w:rPr>
          <w:rFonts w:ascii="Times New Roman" w:eastAsia="Times New Roman" w:hAnsi="Times New Roman" w:cs="Times New Roman"/>
          <w:sz w:val="24"/>
          <w:szCs w:val="24"/>
        </w:rPr>
        <w:t>, kontrola promocyjna</w:t>
      </w:r>
      <w:r w:rsidR="44FC85D2" w:rsidRPr="2C9FECC4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="44FC85D2" w:rsidRPr="2C9FECC4">
        <w:rPr>
          <w:rFonts w:ascii="Times New Roman" w:eastAsia="Times New Roman" w:hAnsi="Times New Roman" w:cs="Times New Roman"/>
          <w:sz w:val="24"/>
          <w:szCs w:val="24"/>
        </w:rPr>
        <w:t>item</w:t>
      </w:r>
      <w:r w:rsidR="4FAADE12" w:rsidRPr="2C9FECC4">
        <w:rPr>
          <w:rFonts w:ascii="Times New Roman" w:eastAsia="Times New Roman" w:hAnsi="Times New Roman" w:cs="Times New Roman"/>
          <w:sz w:val="24"/>
          <w:szCs w:val="24"/>
        </w:rPr>
        <w:t>y</w:t>
      </w:r>
      <w:proofErr w:type="spellEnd"/>
      <w:r w:rsidR="44FC85D2" w:rsidRPr="2C9FECC4">
        <w:rPr>
          <w:rFonts w:ascii="Times New Roman" w:eastAsia="Times New Roman" w:hAnsi="Times New Roman" w:cs="Times New Roman"/>
          <w:sz w:val="24"/>
          <w:szCs w:val="24"/>
        </w:rPr>
        <w:t>: 1, 3, 14, 19)</w:t>
      </w:r>
      <w:r w:rsidR="5F0CD620" w:rsidRPr="2C9FECC4">
        <w:rPr>
          <w:rFonts w:ascii="Times New Roman" w:eastAsia="Times New Roman" w:hAnsi="Times New Roman" w:cs="Times New Roman"/>
          <w:sz w:val="24"/>
          <w:szCs w:val="24"/>
        </w:rPr>
        <w:t>, standardy prewencyjne</w:t>
      </w:r>
      <w:r w:rsidR="4CECFF91" w:rsidRPr="2C9FECC4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="4CECFF91" w:rsidRPr="2C9FECC4">
        <w:rPr>
          <w:rFonts w:ascii="Times New Roman" w:eastAsia="Times New Roman" w:hAnsi="Times New Roman" w:cs="Times New Roman"/>
          <w:sz w:val="24"/>
          <w:szCs w:val="24"/>
        </w:rPr>
        <w:t>item</w:t>
      </w:r>
      <w:r w:rsidR="1BA51588" w:rsidRPr="2C9FECC4">
        <w:rPr>
          <w:rFonts w:ascii="Times New Roman" w:eastAsia="Times New Roman" w:hAnsi="Times New Roman" w:cs="Times New Roman"/>
          <w:sz w:val="24"/>
          <w:szCs w:val="24"/>
        </w:rPr>
        <w:t>y</w:t>
      </w:r>
      <w:proofErr w:type="spellEnd"/>
      <w:r w:rsidR="4CECFF91" w:rsidRPr="2C9FECC4">
        <w:rPr>
          <w:rFonts w:ascii="Times New Roman" w:eastAsia="Times New Roman" w:hAnsi="Times New Roman" w:cs="Times New Roman"/>
          <w:sz w:val="24"/>
          <w:szCs w:val="24"/>
        </w:rPr>
        <w:t>: 4, 9, 11, 12)</w:t>
      </w:r>
      <w:r w:rsidR="5F0CD620" w:rsidRPr="2C9FECC4">
        <w:rPr>
          <w:rFonts w:ascii="Times New Roman" w:eastAsia="Times New Roman" w:hAnsi="Times New Roman" w:cs="Times New Roman"/>
          <w:sz w:val="24"/>
          <w:szCs w:val="24"/>
        </w:rPr>
        <w:t>, kontrola prewencyjna</w:t>
      </w:r>
      <w:r w:rsidR="1FF8ABB9" w:rsidRPr="2C9FECC4">
        <w:rPr>
          <w:rFonts w:ascii="Times New Roman" w:eastAsia="Times New Roman" w:hAnsi="Times New Roman" w:cs="Times New Roman"/>
          <w:sz w:val="24"/>
          <w:szCs w:val="24"/>
        </w:rPr>
        <w:t xml:space="preserve"> (item</w:t>
      </w:r>
      <w:r w:rsidR="57EEFE44" w:rsidRPr="2C9FECC4">
        <w:rPr>
          <w:rFonts w:ascii="Times New Roman" w:eastAsia="Times New Roman" w:hAnsi="Times New Roman" w:cs="Times New Roman"/>
          <w:sz w:val="24"/>
          <w:szCs w:val="24"/>
        </w:rPr>
        <w:t>y</w:t>
      </w:r>
      <w:r w:rsidR="1FF8ABB9" w:rsidRPr="2C9FECC4">
        <w:rPr>
          <w:rFonts w:ascii="Times New Roman" w:eastAsia="Times New Roman" w:hAnsi="Times New Roman" w:cs="Times New Roman"/>
          <w:sz w:val="24"/>
          <w:szCs w:val="24"/>
        </w:rPr>
        <w:t>:2, 7, 16, 17, 21, 24, 25)</w:t>
      </w:r>
      <w:r w:rsidR="5F0CD620" w:rsidRPr="2C9FECC4">
        <w:rPr>
          <w:rFonts w:ascii="Times New Roman" w:eastAsia="Times New Roman" w:hAnsi="Times New Roman" w:cs="Times New Roman"/>
          <w:sz w:val="24"/>
          <w:szCs w:val="24"/>
        </w:rPr>
        <w:t>, siła motywacji</w:t>
      </w:r>
      <w:r w:rsidR="789ABA96" w:rsidRPr="2C9FECC4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="789ABA96" w:rsidRPr="2C9FECC4">
        <w:rPr>
          <w:rFonts w:ascii="Times New Roman" w:eastAsia="Times New Roman" w:hAnsi="Times New Roman" w:cs="Times New Roman"/>
          <w:sz w:val="24"/>
          <w:szCs w:val="24"/>
        </w:rPr>
        <w:t>item</w:t>
      </w:r>
      <w:r w:rsidR="5175D56D" w:rsidRPr="2C9FECC4">
        <w:rPr>
          <w:rFonts w:ascii="Times New Roman" w:eastAsia="Times New Roman" w:hAnsi="Times New Roman" w:cs="Times New Roman"/>
          <w:sz w:val="24"/>
          <w:szCs w:val="24"/>
        </w:rPr>
        <w:t>y</w:t>
      </w:r>
      <w:proofErr w:type="spellEnd"/>
      <w:r w:rsidR="789ABA96" w:rsidRPr="2C9FECC4">
        <w:rPr>
          <w:rFonts w:ascii="Times New Roman" w:eastAsia="Times New Roman" w:hAnsi="Times New Roman" w:cs="Times New Roman"/>
          <w:sz w:val="24"/>
          <w:szCs w:val="24"/>
        </w:rPr>
        <w:t>: 8, 10, 13, 15, 20, 22, 26)</w:t>
      </w:r>
      <w:r w:rsidR="5F0CD620" w:rsidRPr="2C9FECC4">
        <w:rPr>
          <w:rFonts w:ascii="Times New Roman" w:eastAsia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66E60DC2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00C74F" w14:textId="77777777" w:rsidR="00977274" w:rsidRDefault="00977274" w:rsidP="00160F0C">
      <w:pPr>
        <w:spacing w:after="0" w:line="240" w:lineRule="auto"/>
      </w:pPr>
      <w:r>
        <w:separator/>
      </w:r>
    </w:p>
  </w:endnote>
  <w:endnote w:type="continuationSeparator" w:id="0">
    <w:p w14:paraId="6704D226" w14:textId="77777777" w:rsidR="00977274" w:rsidRDefault="00977274" w:rsidP="00160F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BA3F11" w14:textId="77777777" w:rsidR="00977274" w:rsidRDefault="00977274" w:rsidP="00160F0C">
      <w:pPr>
        <w:spacing w:after="0" w:line="240" w:lineRule="auto"/>
      </w:pPr>
      <w:r>
        <w:separator/>
      </w:r>
    </w:p>
  </w:footnote>
  <w:footnote w:type="continuationSeparator" w:id="0">
    <w:p w14:paraId="6C68D413" w14:textId="77777777" w:rsidR="00977274" w:rsidRDefault="00977274" w:rsidP="00160F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4658445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92FF37E" w14:textId="66E44269" w:rsidR="00160F0C" w:rsidRDefault="00160F0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4AD194" w14:textId="77777777" w:rsidR="00160F0C" w:rsidRDefault="00160F0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B2D10E0"/>
    <w:rsid w:val="00160F0C"/>
    <w:rsid w:val="001C5429"/>
    <w:rsid w:val="00251493"/>
    <w:rsid w:val="00323A8E"/>
    <w:rsid w:val="003559EA"/>
    <w:rsid w:val="003C530F"/>
    <w:rsid w:val="004F7E58"/>
    <w:rsid w:val="0075415D"/>
    <w:rsid w:val="007D3F2E"/>
    <w:rsid w:val="00977274"/>
    <w:rsid w:val="00B55031"/>
    <w:rsid w:val="00C36CFC"/>
    <w:rsid w:val="00C7256F"/>
    <w:rsid w:val="00D513FE"/>
    <w:rsid w:val="00D94DD3"/>
    <w:rsid w:val="00DA6245"/>
    <w:rsid w:val="00DC3AFE"/>
    <w:rsid w:val="00E428E0"/>
    <w:rsid w:val="00EC6B6B"/>
    <w:rsid w:val="01580D23"/>
    <w:rsid w:val="016C8696"/>
    <w:rsid w:val="0170A903"/>
    <w:rsid w:val="0197D784"/>
    <w:rsid w:val="019E5681"/>
    <w:rsid w:val="019F8D90"/>
    <w:rsid w:val="01B472DD"/>
    <w:rsid w:val="01CC99D4"/>
    <w:rsid w:val="025BE0C3"/>
    <w:rsid w:val="02741FA9"/>
    <w:rsid w:val="02D83C45"/>
    <w:rsid w:val="0369DADA"/>
    <w:rsid w:val="0381317F"/>
    <w:rsid w:val="038AC8F2"/>
    <w:rsid w:val="0396C5B4"/>
    <w:rsid w:val="03A441E5"/>
    <w:rsid w:val="0444CB40"/>
    <w:rsid w:val="04A9B6FE"/>
    <w:rsid w:val="04C9384F"/>
    <w:rsid w:val="0520345E"/>
    <w:rsid w:val="0521D2A6"/>
    <w:rsid w:val="05800B54"/>
    <w:rsid w:val="05A4EF2D"/>
    <w:rsid w:val="0604DE7E"/>
    <w:rsid w:val="063DDA65"/>
    <w:rsid w:val="0651A2CA"/>
    <w:rsid w:val="0651F60D"/>
    <w:rsid w:val="065BC462"/>
    <w:rsid w:val="065CA8A1"/>
    <w:rsid w:val="069A5B13"/>
    <w:rsid w:val="06A30F33"/>
    <w:rsid w:val="0718D4D4"/>
    <w:rsid w:val="072F22B8"/>
    <w:rsid w:val="0730F015"/>
    <w:rsid w:val="075F2E95"/>
    <w:rsid w:val="07C5FAB7"/>
    <w:rsid w:val="07CBEF04"/>
    <w:rsid w:val="07DEB562"/>
    <w:rsid w:val="0803198D"/>
    <w:rsid w:val="081246B9"/>
    <w:rsid w:val="083D81B5"/>
    <w:rsid w:val="0843731B"/>
    <w:rsid w:val="087CCFFD"/>
    <w:rsid w:val="088FAC75"/>
    <w:rsid w:val="08970188"/>
    <w:rsid w:val="08A8A857"/>
    <w:rsid w:val="08C3FF0A"/>
    <w:rsid w:val="08C93219"/>
    <w:rsid w:val="0915B0EC"/>
    <w:rsid w:val="0935F37B"/>
    <w:rsid w:val="09726E77"/>
    <w:rsid w:val="09D4E56E"/>
    <w:rsid w:val="09EC1D9D"/>
    <w:rsid w:val="0A1A21D6"/>
    <w:rsid w:val="0A608596"/>
    <w:rsid w:val="0A988BC1"/>
    <w:rsid w:val="0B1C1BD2"/>
    <w:rsid w:val="0BE63710"/>
    <w:rsid w:val="0C08FCCF"/>
    <w:rsid w:val="0CFC58F3"/>
    <w:rsid w:val="0D8A9E1C"/>
    <w:rsid w:val="0DAE08D4"/>
    <w:rsid w:val="0DCA61FC"/>
    <w:rsid w:val="0DFC928D"/>
    <w:rsid w:val="0E0FD135"/>
    <w:rsid w:val="0E777440"/>
    <w:rsid w:val="0E9FDA9E"/>
    <w:rsid w:val="0F44F3AF"/>
    <w:rsid w:val="0F6B902D"/>
    <w:rsid w:val="0FA438E0"/>
    <w:rsid w:val="0FBB3E3E"/>
    <w:rsid w:val="10209462"/>
    <w:rsid w:val="106D3C08"/>
    <w:rsid w:val="10935197"/>
    <w:rsid w:val="10EC9A02"/>
    <w:rsid w:val="10F70113"/>
    <w:rsid w:val="11130230"/>
    <w:rsid w:val="1211906C"/>
    <w:rsid w:val="1469AB30"/>
    <w:rsid w:val="1503A2C7"/>
    <w:rsid w:val="1649F903"/>
    <w:rsid w:val="176A2C98"/>
    <w:rsid w:val="178F7775"/>
    <w:rsid w:val="1816338D"/>
    <w:rsid w:val="1825DACD"/>
    <w:rsid w:val="187CA40B"/>
    <w:rsid w:val="18E9656D"/>
    <w:rsid w:val="18E97815"/>
    <w:rsid w:val="18EB3CA7"/>
    <w:rsid w:val="19694E59"/>
    <w:rsid w:val="19705DF3"/>
    <w:rsid w:val="19B3B657"/>
    <w:rsid w:val="19B866E0"/>
    <w:rsid w:val="1AC34EF9"/>
    <w:rsid w:val="1AC53C57"/>
    <w:rsid w:val="1B17ED28"/>
    <w:rsid w:val="1B582952"/>
    <w:rsid w:val="1BA51588"/>
    <w:rsid w:val="1C41C108"/>
    <w:rsid w:val="1C422DBF"/>
    <w:rsid w:val="1C9C8F2D"/>
    <w:rsid w:val="1CACAEDC"/>
    <w:rsid w:val="1D4E514E"/>
    <w:rsid w:val="1D68EC7F"/>
    <w:rsid w:val="1DC2099F"/>
    <w:rsid w:val="1DCC23C1"/>
    <w:rsid w:val="1DCFB8A1"/>
    <w:rsid w:val="1DE8734C"/>
    <w:rsid w:val="1E09FF83"/>
    <w:rsid w:val="1E118767"/>
    <w:rsid w:val="1E353798"/>
    <w:rsid w:val="1E3F5930"/>
    <w:rsid w:val="1E8127F6"/>
    <w:rsid w:val="1EA79EAD"/>
    <w:rsid w:val="1F59E889"/>
    <w:rsid w:val="1FE9752D"/>
    <w:rsid w:val="1FF8ABB9"/>
    <w:rsid w:val="2037AA4D"/>
    <w:rsid w:val="20C91370"/>
    <w:rsid w:val="216612C9"/>
    <w:rsid w:val="217C82DD"/>
    <w:rsid w:val="21800B6F"/>
    <w:rsid w:val="2194A2CD"/>
    <w:rsid w:val="21A54B03"/>
    <w:rsid w:val="21B87A3C"/>
    <w:rsid w:val="21FC1CE1"/>
    <w:rsid w:val="21FDB6A4"/>
    <w:rsid w:val="2230719B"/>
    <w:rsid w:val="227DFCAD"/>
    <w:rsid w:val="2300ECFB"/>
    <w:rsid w:val="23A60030"/>
    <w:rsid w:val="23EC5ECC"/>
    <w:rsid w:val="2435A570"/>
    <w:rsid w:val="2452CF4A"/>
    <w:rsid w:val="248FC60B"/>
    <w:rsid w:val="24AA8C97"/>
    <w:rsid w:val="250688E4"/>
    <w:rsid w:val="25ADF6CA"/>
    <w:rsid w:val="25C635B0"/>
    <w:rsid w:val="262A524C"/>
    <w:rsid w:val="26338E8A"/>
    <w:rsid w:val="264BF4AE"/>
    <w:rsid w:val="266AD741"/>
    <w:rsid w:val="26B6F39A"/>
    <w:rsid w:val="26BBF0E1"/>
    <w:rsid w:val="26C6AA8B"/>
    <w:rsid w:val="26C99FE3"/>
    <w:rsid w:val="26E8DBBB"/>
    <w:rsid w:val="27E7E873"/>
    <w:rsid w:val="28724A65"/>
    <w:rsid w:val="28ACC418"/>
    <w:rsid w:val="28CF07F0"/>
    <w:rsid w:val="29308AD8"/>
    <w:rsid w:val="293DCD23"/>
    <w:rsid w:val="2956F485"/>
    <w:rsid w:val="295A697A"/>
    <w:rsid w:val="2976EE20"/>
    <w:rsid w:val="29A3B8D1"/>
    <w:rsid w:val="29BBB23E"/>
    <w:rsid w:val="2AB1449C"/>
    <w:rsid w:val="2B2D10E0"/>
    <w:rsid w:val="2B3A3007"/>
    <w:rsid w:val="2B645CC0"/>
    <w:rsid w:val="2B83EF2F"/>
    <w:rsid w:val="2BA34656"/>
    <w:rsid w:val="2C027176"/>
    <w:rsid w:val="2C0A80DC"/>
    <w:rsid w:val="2C1B4820"/>
    <w:rsid w:val="2C229D33"/>
    <w:rsid w:val="2C69007B"/>
    <w:rsid w:val="2C880982"/>
    <w:rsid w:val="2C9FECC4"/>
    <w:rsid w:val="2CBF2F40"/>
    <w:rsid w:val="2CC4847E"/>
    <w:rsid w:val="2D064C2F"/>
    <w:rsid w:val="2D26FB75"/>
    <w:rsid w:val="2D3B2619"/>
    <w:rsid w:val="2D3E33A4"/>
    <w:rsid w:val="2D80026A"/>
    <w:rsid w:val="2E11CC00"/>
    <w:rsid w:val="2E416B06"/>
    <w:rsid w:val="2E7F46A1"/>
    <w:rsid w:val="2EEE0BFB"/>
    <w:rsid w:val="2F384D17"/>
    <w:rsid w:val="2F868001"/>
    <w:rsid w:val="30507263"/>
    <w:rsid w:val="30750A1D"/>
    <w:rsid w:val="30A23A70"/>
    <w:rsid w:val="30DCB423"/>
    <w:rsid w:val="30E1FE50"/>
    <w:rsid w:val="31001EDB"/>
    <w:rsid w:val="311236A3"/>
    <w:rsid w:val="31F1F0A5"/>
    <w:rsid w:val="32194078"/>
    <w:rsid w:val="32305A69"/>
    <w:rsid w:val="33671C78"/>
    <w:rsid w:val="33C35500"/>
    <w:rsid w:val="3402DF2D"/>
    <w:rsid w:val="343EB009"/>
    <w:rsid w:val="348D39C2"/>
    <w:rsid w:val="352A3377"/>
    <w:rsid w:val="354A7AC7"/>
    <w:rsid w:val="36ACFC59"/>
    <w:rsid w:val="36C9B3D3"/>
    <w:rsid w:val="3727F424"/>
    <w:rsid w:val="372F9B84"/>
    <w:rsid w:val="375043B5"/>
    <w:rsid w:val="3789C959"/>
    <w:rsid w:val="37D781B4"/>
    <w:rsid w:val="37E0FA1F"/>
    <w:rsid w:val="38792386"/>
    <w:rsid w:val="389111FF"/>
    <w:rsid w:val="38F1ABCC"/>
    <w:rsid w:val="393C2D0F"/>
    <w:rsid w:val="39496919"/>
    <w:rsid w:val="3976682B"/>
    <w:rsid w:val="39A3641D"/>
    <w:rsid w:val="39AFEC3F"/>
    <w:rsid w:val="3AE3494C"/>
    <w:rsid w:val="3B586F83"/>
    <w:rsid w:val="3B6C0561"/>
    <w:rsid w:val="3B89C323"/>
    <w:rsid w:val="3B904854"/>
    <w:rsid w:val="3C2EC96B"/>
    <w:rsid w:val="3CBB6460"/>
    <w:rsid w:val="3CC273FA"/>
    <w:rsid w:val="3D6071DE"/>
    <w:rsid w:val="3DA3FCB3"/>
    <w:rsid w:val="3DE3B855"/>
    <w:rsid w:val="3E156500"/>
    <w:rsid w:val="3E2C276D"/>
    <w:rsid w:val="3E7BD57E"/>
    <w:rsid w:val="3F02CE04"/>
    <w:rsid w:val="3F93D70F"/>
    <w:rsid w:val="3FB79853"/>
    <w:rsid w:val="3FDC300D"/>
    <w:rsid w:val="3FF6F232"/>
    <w:rsid w:val="40A06755"/>
    <w:rsid w:val="40A31F14"/>
    <w:rsid w:val="4121CEA8"/>
    <w:rsid w:val="413A8953"/>
    <w:rsid w:val="419F470C"/>
    <w:rsid w:val="41A8648D"/>
    <w:rsid w:val="41EB8066"/>
    <w:rsid w:val="4235C20E"/>
    <w:rsid w:val="4271BACF"/>
    <w:rsid w:val="4291C76C"/>
    <w:rsid w:val="42B3AEF0"/>
    <w:rsid w:val="42CE4268"/>
    <w:rsid w:val="431F1EC0"/>
    <w:rsid w:val="4330B95F"/>
    <w:rsid w:val="4347F18E"/>
    <w:rsid w:val="43E3BC93"/>
    <w:rsid w:val="4413E103"/>
    <w:rsid w:val="4477F3A1"/>
    <w:rsid w:val="44AB4B12"/>
    <w:rsid w:val="44E2A0FA"/>
    <w:rsid w:val="44EE663D"/>
    <w:rsid w:val="44FC85D2"/>
    <w:rsid w:val="45072CDD"/>
    <w:rsid w:val="45222C61"/>
    <w:rsid w:val="45F82EB2"/>
    <w:rsid w:val="46220C10"/>
    <w:rsid w:val="46402B07"/>
    <w:rsid w:val="466FBAC7"/>
    <w:rsid w:val="479B8919"/>
    <w:rsid w:val="47A9FCAD"/>
    <w:rsid w:val="47B73E89"/>
    <w:rsid w:val="47DA3500"/>
    <w:rsid w:val="47E36FA9"/>
    <w:rsid w:val="47FCA29E"/>
    <w:rsid w:val="4829E599"/>
    <w:rsid w:val="48A0C7A0"/>
    <w:rsid w:val="48C048F1"/>
    <w:rsid w:val="48C7641E"/>
    <w:rsid w:val="49000CD1"/>
    <w:rsid w:val="49184BB7"/>
    <w:rsid w:val="497C6853"/>
    <w:rsid w:val="49EA56B7"/>
    <w:rsid w:val="4A18C092"/>
    <w:rsid w:val="4A3AF1C2"/>
    <w:rsid w:val="4A486DF3"/>
    <w:rsid w:val="4AD2CFA3"/>
    <w:rsid w:val="4AE309C8"/>
    <w:rsid w:val="4B38211B"/>
    <w:rsid w:val="4B6D645D"/>
    <w:rsid w:val="4B7B3C98"/>
    <w:rsid w:val="4C4B2621"/>
    <w:rsid w:val="4C4E22C2"/>
    <w:rsid w:val="4CA90A8C"/>
    <w:rsid w:val="4CBB0FAC"/>
    <w:rsid w:val="4CECFF91"/>
    <w:rsid w:val="4CF5CED8"/>
    <w:rsid w:val="4D426167"/>
    <w:rsid w:val="4DB30894"/>
    <w:rsid w:val="4E113278"/>
    <w:rsid w:val="4E6D1DD7"/>
    <w:rsid w:val="4E82E170"/>
    <w:rsid w:val="4EBD5B23"/>
    <w:rsid w:val="4EE79F29"/>
    <w:rsid w:val="4F1B961A"/>
    <w:rsid w:val="4F396FB2"/>
    <w:rsid w:val="4F4E0FA7"/>
    <w:rsid w:val="4F536C7C"/>
    <w:rsid w:val="4F74B33A"/>
    <w:rsid w:val="4F79099B"/>
    <w:rsid w:val="4F9A5BA9"/>
    <w:rsid w:val="4FAADE12"/>
    <w:rsid w:val="4FDA1F89"/>
    <w:rsid w:val="509049AB"/>
    <w:rsid w:val="50D21871"/>
    <w:rsid w:val="50E9D7F8"/>
    <w:rsid w:val="50EB4B66"/>
    <w:rsid w:val="5175D56D"/>
    <w:rsid w:val="5225EADE"/>
    <w:rsid w:val="525C680E"/>
    <w:rsid w:val="528A631E"/>
    <w:rsid w:val="52C3B5F1"/>
    <w:rsid w:val="5317A91D"/>
    <w:rsid w:val="5328B2A5"/>
    <w:rsid w:val="536CC385"/>
    <w:rsid w:val="541F22EA"/>
    <w:rsid w:val="545234E2"/>
    <w:rsid w:val="54BC08EF"/>
    <w:rsid w:val="54ED3D6E"/>
    <w:rsid w:val="554406AC"/>
    <w:rsid w:val="55F8C314"/>
    <w:rsid w:val="55FC4538"/>
    <w:rsid w:val="5608A10E"/>
    <w:rsid w:val="578F9F30"/>
    <w:rsid w:val="5790C610"/>
    <w:rsid w:val="57DCFBE7"/>
    <w:rsid w:val="57EEFE44"/>
    <w:rsid w:val="5867783A"/>
    <w:rsid w:val="587B42C7"/>
    <w:rsid w:val="587C497E"/>
    <w:rsid w:val="5883FC23"/>
    <w:rsid w:val="58E8E72D"/>
    <w:rsid w:val="5913A0E5"/>
    <w:rsid w:val="59517CA7"/>
    <w:rsid w:val="5968B6E9"/>
    <w:rsid w:val="596E4B1D"/>
    <w:rsid w:val="5A0367C9"/>
    <w:rsid w:val="5A686530"/>
    <w:rsid w:val="5B2997BB"/>
    <w:rsid w:val="5B868817"/>
    <w:rsid w:val="5BD7F480"/>
    <w:rsid w:val="5C2FF746"/>
    <w:rsid w:val="5C8385B3"/>
    <w:rsid w:val="5CB82D46"/>
    <w:rsid w:val="5D90234F"/>
    <w:rsid w:val="5E33A383"/>
    <w:rsid w:val="5EAA858A"/>
    <w:rsid w:val="5EB6DD81"/>
    <w:rsid w:val="5F09CABB"/>
    <w:rsid w:val="5F0CD620"/>
    <w:rsid w:val="5F20D019"/>
    <w:rsid w:val="5F2209A1"/>
    <w:rsid w:val="5F35A15D"/>
    <w:rsid w:val="5F4F39F4"/>
    <w:rsid w:val="5F8DA423"/>
    <w:rsid w:val="5FBDC9CE"/>
    <w:rsid w:val="5FE78C7F"/>
    <w:rsid w:val="5FF44772"/>
    <w:rsid w:val="605104FD"/>
    <w:rsid w:val="61772247"/>
    <w:rsid w:val="6252D925"/>
    <w:rsid w:val="62A31642"/>
    <w:rsid w:val="630C08D7"/>
    <w:rsid w:val="6350F92B"/>
    <w:rsid w:val="63564358"/>
    <w:rsid w:val="6388D0E7"/>
    <w:rsid w:val="63BCA9B6"/>
    <w:rsid w:val="63D5B3FA"/>
    <w:rsid w:val="6473B1DE"/>
    <w:rsid w:val="64BFFDE0"/>
    <w:rsid w:val="64F15D13"/>
    <w:rsid w:val="653C1703"/>
    <w:rsid w:val="6544EB80"/>
    <w:rsid w:val="6546BC80"/>
    <w:rsid w:val="65922D74"/>
    <w:rsid w:val="669A0795"/>
    <w:rsid w:val="66DBD65B"/>
    <w:rsid w:val="66E60DC2"/>
    <w:rsid w:val="67120B23"/>
    <w:rsid w:val="67121334"/>
    <w:rsid w:val="67615AE3"/>
    <w:rsid w:val="6765F70A"/>
    <w:rsid w:val="679E787F"/>
    <w:rsid w:val="67D7EB7B"/>
    <w:rsid w:val="67F2EEC5"/>
    <w:rsid w:val="67FD6119"/>
    <w:rsid w:val="6824377D"/>
    <w:rsid w:val="683684CA"/>
    <w:rsid w:val="6863FB5D"/>
    <w:rsid w:val="689AEC35"/>
    <w:rsid w:val="68A99557"/>
    <w:rsid w:val="69183C69"/>
    <w:rsid w:val="694B4DA3"/>
    <w:rsid w:val="6992410E"/>
    <w:rsid w:val="69F97C27"/>
    <w:rsid w:val="6A5BF2CC"/>
    <w:rsid w:val="6A63FACF"/>
    <w:rsid w:val="6C5222D8"/>
    <w:rsid w:val="6C5EDDCB"/>
    <w:rsid w:val="6D20D832"/>
    <w:rsid w:val="6D3C6CBE"/>
    <w:rsid w:val="6D42C856"/>
    <w:rsid w:val="6D9A83FA"/>
    <w:rsid w:val="6E1E5D62"/>
    <w:rsid w:val="6E2BF9BC"/>
    <w:rsid w:val="6E7A16BE"/>
    <w:rsid w:val="6F7333FE"/>
    <w:rsid w:val="6FEFDE27"/>
    <w:rsid w:val="7038E56A"/>
    <w:rsid w:val="709E9B75"/>
    <w:rsid w:val="70A8AC72"/>
    <w:rsid w:val="715444F8"/>
    <w:rsid w:val="715570AA"/>
    <w:rsid w:val="715EB748"/>
    <w:rsid w:val="71604FBE"/>
    <w:rsid w:val="71A887F2"/>
    <w:rsid w:val="7206285C"/>
    <w:rsid w:val="7219EE66"/>
    <w:rsid w:val="7239B530"/>
    <w:rsid w:val="72F7E2FB"/>
    <w:rsid w:val="73BD7881"/>
    <w:rsid w:val="73C2024D"/>
    <w:rsid w:val="73E9480E"/>
    <w:rsid w:val="74E59714"/>
    <w:rsid w:val="7517949A"/>
    <w:rsid w:val="75DC7925"/>
    <w:rsid w:val="761E47EB"/>
    <w:rsid w:val="76903C5C"/>
    <w:rsid w:val="769ACC40"/>
    <w:rsid w:val="7746667E"/>
    <w:rsid w:val="77615EE0"/>
    <w:rsid w:val="7780E031"/>
    <w:rsid w:val="77A44AE9"/>
    <w:rsid w:val="780B573F"/>
    <w:rsid w:val="78116C39"/>
    <w:rsid w:val="783F5375"/>
    <w:rsid w:val="7889A739"/>
    <w:rsid w:val="7897809E"/>
    <w:rsid w:val="789ABA96"/>
    <w:rsid w:val="789EAF50"/>
    <w:rsid w:val="7A0CB4DF"/>
    <w:rsid w:val="7A6FF397"/>
    <w:rsid w:val="7B19ADAC"/>
    <w:rsid w:val="7B7451D9"/>
    <w:rsid w:val="7B7BA6EC"/>
    <w:rsid w:val="7B882F0E"/>
    <w:rsid w:val="7C368A7C"/>
    <w:rsid w:val="7CF1559E"/>
    <w:rsid w:val="7DA8693A"/>
    <w:rsid w:val="7E54CD9F"/>
    <w:rsid w:val="7E58B532"/>
    <w:rsid w:val="7E666434"/>
    <w:rsid w:val="7EDFADB8"/>
    <w:rsid w:val="7EFF2F09"/>
    <w:rsid w:val="7F5E7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1A6398"/>
  <w15:chartTrackingRefBased/>
  <w15:docId w15:val="{6157DD29-B7AC-4846-A9CD-F78D44C53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Revision">
    <w:name w:val="Revision"/>
    <w:hidden/>
    <w:uiPriority w:val="99"/>
    <w:semiHidden/>
    <w:rsid w:val="00251493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6B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B6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60F0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0F0C"/>
  </w:style>
  <w:style w:type="paragraph" w:styleId="Footer">
    <w:name w:val="footer"/>
    <w:basedOn w:val="Normal"/>
    <w:link w:val="FooterChar"/>
    <w:uiPriority w:val="99"/>
    <w:unhideWhenUsed/>
    <w:rsid w:val="00160F0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0F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7D323E89D23084C9FF9E3C772061495" ma:contentTypeVersion="15" ma:contentTypeDescription="Utwórz nowy dokument." ma:contentTypeScope="" ma:versionID="9d58406c1f27bf9a502a18a600827ff0">
  <xsd:schema xmlns:xsd="http://www.w3.org/2001/XMLSchema" xmlns:xs="http://www.w3.org/2001/XMLSchema" xmlns:p="http://schemas.microsoft.com/office/2006/metadata/properties" xmlns:ns2="cd50a1e0-5582-4fb1-824c-9f5334e27857" xmlns:ns3="1cc5243d-090a-4fd2-ad1b-b2def558c070" targetNamespace="http://schemas.microsoft.com/office/2006/metadata/properties" ma:root="true" ma:fieldsID="677d2be0b018902c9b18b5eee8acae5a" ns2:_="" ns3:_="">
    <xsd:import namespace="cd50a1e0-5582-4fb1-824c-9f5334e27857"/>
    <xsd:import namespace="1cc5243d-090a-4fd2-ad1b-b2def558c0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50a1e0-5582-4fb1-824c-9f5334e278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Tagi obrazów" ma:readOnly="false" ma:fieldId="{5cf76f15-5ced-4ddc-b409-7134ff3c332f}" ma:taxonomyMulti="true" ma:sspId="c9f77943-2070-4243-b81b-ebc04b63bcf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c5243d-090a-4fd2-ad1b-b2def558c07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c699afa-84fb-41a9-a9e7-26a2dbd598e0}" ma:internalName="TaxCatchAll" ma:showField="CatchAllData" ma:web="1cc5243d-090a-4fd2-ad1b-b2def558c0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cc5243d-090a-4fd2-ad1b-b2def558c070" xsi:nil="true"/>
    <lcf76f155ced4ddcb4097134ff3c332f xmlns="cd50a1e0-5582-4fb1-824c-9f5334e27857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D40B640-410F-4514-A724-DB89784551BF}"/>
</file>

<file path=customXml/itemProps2.xml><?xml version="1.0" encoding="utf-8"?>
<ds:datastoreItem xmlns:ds="http://schemas.openxmlformats.org/officeDocument/2006/customXml" ds:itemID="{4740B856-27F7-41DF-9C76-442DE28DA489}">
  <ds:schemaRefs>
    <ds:schemaRef ds:uri="http://schemas.microsoft.com/office/2006/metadata/properties"/>
    <ds:schemaRef ds:uri="http://schemas.microsoft.com/office/infopath/2007/PartnerControls"/>
    <ds:schemaRef ds:uri="1cc5243d-090a-4fd2-ad1b-b2def558c070"/>
    <ds:schemaRef ds:uri="cd50a1e0-5582-4fb1-824c-9f5334e27857"/>
  </ds:schemaRefs>
</ds:datastoreItem>
</file>

<file path=customXml/itemProps3.xml><?xml version="1.0" encoding="utf-8"?>
<ds:datastoreItem xmlns:ds="http://schemas.openxmlformats.org/officeDocument/2006/customXml" ds:itemID="{E3F2FFE5-C538-4A3B-BC7A-D6EC8B7B9DF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752</Words>
  <Characters>429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Marszałek</dc:creator>
  <cp:keywords/>
  <dc:description/>
  <cp:lastModifiedBy>Magdalena Marszałek</cp:lastModifiedBy>
  <cp:revision>22</cp:revision>
  <dcterms:created xsi:type="dcterms:W3CDTF">2023-02-01T14:00:00Z</dcterms:created>
  <dcterms:modified xsi:type="dcterms:W3CDTF">2023-02-07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D323E89D23084C9FF9E3C772061495</vt:lpwstr>
  </property>
  <property fmtid="{D5CDD505-2E9C-101B-9397-08002B2CF9AE}" pid="3" name="MediaServiceImageTags">
    <vt:lpwstr/>
  </property>
</Properties>
</file>